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B3F0C">
      <w:pPr>
        <w:rPr>
          <w:rFonts w:ascii="Arial" w:hAnsi="Arial" w:cs="Arial"/>
          <w:sz w:val="20"/>
        </w:rPr>
      </w:pPr>
    </w:p>
    <w:p w14:paraId="5D0EDA7F" w14:textId="77777777" w:rsidR="004B3F0C" w:rsidRPr="009F7E1D" w:rsidRDefault="0041078D" w:rsidP="004B3F0C">
      <w:pPr>
        <w:pStyle w:val="NormalWeb"/>
        <w:rPr>
          <w:b/>
          <w:bCs/>
        </w:rPr>
      </w:pPr>
      <w:r w:rsidRPr="00B8676E">
        <w:rPr>
          <w:rFonts w:ascii="Arial" w:hAnsi="Arial" w:cs="Arial"/>
          <w:sz w:val="20"/>
        </w:rPr>
        <w:t>Manuscript Title</w:t>
      </w:r>
      <w:r w:rsidR="004B3F0C">
        <w:rPr>
          <w:rFonts w:ascii="Arial" w:hAnsi="Arial" w:cs="Arial"/>
          <w:sz w:val="20"/>
        </w:rPr>
        <w:t xml:space="preserve">: </w:t>
      </w:r>
      <w:r w:rsidR="004B3F0C" w:rsidRPr="009F7E1D">
        <w:rPr>
          <w:b/>
          <w:bCs/>
        </w:rPr>
        <w:t>Patient Perceptions of Robotic-Assisted Hip and Knee Arthroplasty: A Cross-Sectional Survey in an Irish Tertiary Centre</w:t>
      </w:r>
    </w:p>
    <w:p w14:paraId="442EAFEC" w14:textId="1DE1297C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62E769" w14:textId="77777777" w:rsidR="004B3F0C" w:rsidRDefault="004B3F0C" w:rsidP="00F50592">
      <w:pPr>
        <w:pStyle w:val="Body1"/>
        <w:rPr>
          <w:rFonts w:ascii="Arial" w:hAnsi="Arial" w:cs="Arial"/>
          <w:sz w:val="20"/>
        </w:rPr>
      </w:pPr>
    </w:p>
    <w:p w14:paraId="079F6812" w14:textId="032F5F2D" w:rsidR="00B8676E" w:rsidRDefault="004B3F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2779A1E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1603FBA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4797957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330F658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86756F3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F7F7EF9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936D000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6D67D05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D870DBF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1272590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12E84019" w:rsidR="0084548A" w:rsidRDefault="004B3F0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</w:t>
      </w:r>
    </w:p>
    <w:p w14:paraId="214DD948" w14:textId="5D7E9119" w:rsidR="0084548A" w:rsidRPr="00F50592" w:rsidRDefault="0031511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6F795D9C" wp14:editId="715516AA">
                <wp:simplePos x="0" y="0"/>
                <wp:positionH relativeFrom="column">
                  <wp:posOffset>2402840</wp:posOffset>
                </wp:positionH>
                <wp:positionV relativeFrom="paragraph">
                  <wp:posOffset>-43815</wp:posOffset>
                </wp:positionV>
                <wp:extent cx="1027420" cy="318770"/>
                <wp:effectExtent l="38100" t="38100" r="1905" b="36830"/>
                <wp:wrapNone/>
                <wp:docPr id="306016872" name="Ink 3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027420" cy="31877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401173E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0" o:spid="_x0000_s1026" type="#_x0000_t75" style="position:absolute;margin-left:188.7pt;margin-top:-3.95pt;width:81.9pt;height:26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May Cleary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4B3F0C">
        <w:rPr>
          <w:rFonts w:ascii="Arial" w:hAnsi="Arial" w:cs="Arial"/>
          <w:sz w:val="20"/>
        </w:rPr>
        <w:t xml:space="preserve">                                                                                                                       30/12/2025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1205B1EE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71078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4F41"/>
    <w:rsid w:val="001D4C12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511E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5FA5"/>
    <w:rsid w:val="003E2F7D"/>
    <w:rsid w:val="003E4FC0"/>
    <w:rsid w:val="0041078D"/>
    <w:rsid w:val="00457057"/>
    <w:rsid w:val="004820EE"/>
    <w:rsid w:val="004B3F0C"/>
    <w:rsid w:val="004D0632"/>
    <w:rsid w:val="004D6B16"/>
    <w:rsid w:val="00500173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1035A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A5ADCCB-5708-114E-AE80-95178906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B3F0C"/>
    <w:pPr>
      <w:spacing w:before="100" w:beforeAutospacing="1" w:after="100" w:afterAutospacing="1"/>
    </w:pPr>
    <w:rPr>
      <w:szCs w:val="24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08T13:44:17.933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750 24575,'0'-30'0,"0"-51"0,0 17 0,0-5 0,0-7 0,0-1 0,0 1 0,0 4 0,0-20 0,0 37 0,12 31 0,4 37 0,15 15 0,1 23 0,2 11 0,3 13 0,2 4 0,1-2 0,-3-12 0,-8-20 0,-6-18 0,-6-13 0,-1-11 0,0-20 0,3-21 0,4-22 0,6-13 0,0 4 0,-3 12 0,-4 14 0,-5 10 0,-2 6 0,-2-1 0,-1-4 0,-4 1 0,0 3 0,-3 8 0,0 9 0,1 6 0,3 18 0,4 32 0,1 43 0,-8-28 0,0 5 0,-2 7 0,-1 1 0,-2-3 0,0-2 0,-1-11 0,0-3 0,0 26 0,0-34 0,0-20 0,0-12 0,2-4 0,0-1 0,1 7 0,-1-8 0,0 3 0</inkml:trace>
  <inkml:trace contextRef="#ctx0" brushRef="#br0" timeOffset="1202">1147 717 24575,'0'0'0</inkml:trace>
  <inkml:trace contextRef="#ctx0" brushRef="#br0" timeOffset="2439">2445 12 24575,'-36'0'0,"-5"0"0,-17 3 0,-3 33 0,-13 20 0,7-5 0,16-18 0,2 2 0,-16 17 0,-5 8 0,17-9 0,22-7 0,18-12 0,10 2 0,1 9 0,10 4 0,19-2 0,37-6 0,-13-22 0,6-4 0,11-2 0,3-4 0,6-1 0,2-3 0,-2-1 0,2-1 0,13-1 0,-4-1 0,-27-1 0,-4 0 0,-2 1 0,-9 0 0,-21-3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onor Farrell</cp:lastModifiedBy>
  <cp:revision>2</cp:revision>
  <cp:lastPrinted>2010-11-04T03:19:00Z</cp:lastPrinted>
  <dcterms:created xsi:type="dcterms:W3CDTF">2026-01-08T13:44:00Z</dcterms:created>
  <dcterms:modified xsi:type="dcterms:W3CDTF">2026-01-08T13:44:00Z</dcterms:modified>
</cp:coreProperties>
</file>